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w:t>
            </w:r>
            <w:bookmarkStart w:id="0" w:name="_GoBack"/>
            <w:bookmarkEnd w:id="0"/>
            <w:r>
              <w:rPr>
                <w:rFonts w:ascii="Arial" w:hAnsi="Arial" w:cs="Arial"/>
                <w:sz w:val="18"/>
                <w:szCs w:val="18"/>
              </w:rPr>
              <w:t xml:space="preserve">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WYyOTUxMTdhNzEyNGI1YTg1M2VlNWVmOWNmN2NjMDk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E1545"/>
    <w:rsid w:val="00C22710"/>
    <w:rsid w:val="00D95D84"/>
    <w:rsid w:val="00DC4F19"/>
    <w:rsid w:val="00E324A8"/>
    <w:rsid w:val="00E66E3A"/>
    <w:rsid w:val="00EB610E"/>
    <w:rsid w:val="00F67C14"/>
    <w:rsid w:val="00FB3483"/>
    <w:rsid w:val="019E4ED3"/>
    <w:rsid w:val="0DB53CD0"/>
    <w:rsid w:val="0FB10A42"/>
    <w:rsid w:val="10DE353E"/>
    <w:rsid w:val="11A42091"/>
    <w:rsid w:val="15FF3D3A"/>
    <w:rsid w:val="18386F0B"/>
    <w:rsid w:val="1AE766FE"/>
    <w:rsid w:val="22BA5BB9"/>
    <w:rsid w:val="233D0598"/>
    <w:rsid w:val="25DD396C"/>
    <w:rsid w:val="265C6F87"/>
    <w:rsid w:val="2E7D3F3E"/>
    <w:rsid w:val="2FCD67FF"/>
    <w:rsid w:val="312132A7"/>
    <w:rsid w:val="31ED4F37"/>
    <w:rsid w:val="35C91817"/>
    <w:rsid w:val="3B366EB1"/>
    <w:rsid w:val="3DE55DF3"/>
    <w:rsid w:val="3F446ADE"/>
    <w:rsid w:val="3F5900B0"/>
    <w:rsid w:val="40621663"/>
    <w:rsid w:val="43CC52F4"/>
    <w:rsid w:val="47E66258"/>
    <w:rsid w:val="493C25D4"/>
    <w:rsid w:val="4DB715A8"/>
    <w:rsid w:val="555E1B24"/>
    <w:rsid w:val="57EE53E1"/>
    <w:rsid w:val="626C3AD2"/>
    <w:rsid w:val="66BC66AA"/>
    <w:rsid w:val="6F751AEC"/>
    <w:rsid w:val="72E71B23"/>
    <w:rsid w:val="73612AB3"/>
    <w:rsid w:val="759A04FF"/>
    <w:rsid w:val="75E35A02"/>
    <w:rsid w:val="760338C7"/>
    <w:rsid w:val="79062C97"/>
    <w:rsid w:val="7E0E383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63</Words>
  <Characters>5874</Characters>
  <Lines>49</Lines>
  <Paragraphs>14</Paragraphs>
  <TotalTime>94</TotalTime>
  <ScaleCrop>false</ScaleCrop>
  <LinksUpToDate>false</LinksUpToDate>
  <CharactersWithSpaces>679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ELL</cp:lastModifiedBy>
  <cp:lastPrinted>2020-11-24T03:02:00Z</cp:lastPrinted>
  <dcterms:modified xsi:type="dcterms:W3CDTF">2023-05-21T09:06: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7047D07CFFF4B66BEB4B1F23BC31B9A_12</vt:lpwstr>
  </property>
</Properties>
</file>